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52062" w14:textId="77777777" w:rsidR="00833FCA" w:rsidRPr="00BE2812" w:rsidRDefault="00833FCA" w:rsidP="00833FCA">
      <w:pPr>
        <w:pStyle w:val="PlainText"/>
        <w:rPr>
          <w:rFonts w:asciiTheme="minorHAnsi" w:hAnsiTheme="minorHAnsi" w:cs="Segoe UI"/>
          <w:szCs w:val="22"/>
          <w:shd w:val="clear" w:color="auto" w:fill="FFFFFF" w:themeFill="background1"/>
          <w:lang w:val="en-GB" w:eastAsia="nl-NL"/>
        </w:rPr>
      </w:pPr>
      <w:r>
        <w:rPr>
          <w:rFonts w:asciiTheme="minorHAnsi" w:hAnsiTheme="minorHAnsi" w:cs="Segoe UI"/>
          <w:b/>
          <w:bCs/>
          <w:szCs w:val="22"/>
          <w:shd w:val="clear" w:color="auto" w:fill="FFFFFF" w:themeFill="background1"/>
          <w:lang w:val="en-GB" w:eastAsia="nl-NL"/>
        </w:rPr>
        <w:t xml:space="preserve">S4 </w:t>
      </w:r>
      <w:r w:rsidRPr="00BE2812">
        <w:rPr>
          <w:rFonts w:asciiTheme="minorHAnsi" w:hAnsiTheme="minorHAnsi" w:cs="Segoe UI"/>
          <w:b/>
          <w:bCs/>
          <w:szCs w:val="22"/>
          <w:shd w:val="clear" w:color="auto" w:fill="FFFFFF" w:themeFill="background1"/>
          <w:lang w:val="en-GB" w:eastAsia="nl-NL"/>
        </w:rPr>
        <w:t>Table</w:t>
      </w:r>
      <w:r w:rsidRPr="00BE2812">
        <w:rPr>
          <w:rFonts w:asciiTheme="minorHAnsi" w:hAnsiTheme="minorHAnsi" w:cs="Segoe UI"/>
          <w:szCs w:val="22"/>
          <w:shd w:val="clear" w:color="auto" w:fill="FFFFFF" w:themeFill="background1"/>
          <w:lang w:val="en-GB" w:eastAsia="nl-NL"/>
        </w:rPr>
        <w:t xml:space="preserve">. Sensitivity analyses </w:t>
      </w:r>
      <w:r>
        <w:rPr>
          <w:rFonts w:asciiTheme="minorHAnsi" w:hAnsiTheme="minorHAnsi" w:cs="Segoe UI"/>
          <w:szCs w:val="22"/>
          <w:shd w:val="clear" w:color="auto" w:fill="FFFFFF" w:themeFill="background1"/>
          <w:lang w:val="en-GB" w:eastAsia="nl-NL"/>
        </w:rPr>
        <w:t>for reverse causation bias and age-restricted (&gt; 50 years) analyses.</w:t>
      </w:r>
    </w:p>
    <w:tbl>
      <w:tblPr>
        <w:tblStyle w:val="TableGrid"/>
        <w:tblW w:w="9781" w:type="dxa"/>
        <w:tblInd w:w="-284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544"/>
        <w:gridCol w:w="3685"/>
      </w:tblGrid>
      <w:tr w:rsidR="00833FCA" w:rsidRPr="00A14839" w14:paraId="5D598855" w14:textId="77777777" w:rsidTr="00833FCA"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1A81044" w14:textId="77777777" w:rsidR="00833FCA" w:rsidRPr="00833FCA" w:rsidRDefault="00833FCA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833FCA">
              <w:rPr>
                <w:b/>
                <w:sz w:val="22"/>
                <w:szCs w:val="22"/>
                <w:lang w:val="en-GB"/>
              </w:rPr>
              <w:t>Total physical activity (MET-min/week)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84D12E" w14:textId="77777777" w:rsidR="00833FCA" w:rsidRPr="00833FCA" w:rsidRDefault="00833FCA" w:rsidP="007248D2">
            <w:pPr>
              <w:jc w:val="center"/>
              <w:rPr>
                <w:rStyle w:val="gnkrckgcgsb"/>
                <w:b/>
                <w:sz w:val="22"/>
                <w:szCs w:val="22"/>
                <w:lang w:val="en-GB"/>
              </w:rPr>
            </w:pPr>
            <w:r w:rsidRPr="00833FCA">
              <w:rPr>
                <w:rStyle w:val="gnkrckgcgsb"/>
                <w:b/>
                <w:sz w:val="22"/>
                <w:szCs w:val="22"/>
                <w:lang w:val="en-GB"/>
              </w:rPr>
              <w:t>Primary outcome - All-cause mortality and incident MACE</w:t>
            </w:r>
          </w:p>
        </w:tc>
      </w:tr>
      <w:tr w:rsidR="00833FCA" w:rsidRPr="00A14839" w14:paraId="291F906C" w14:textId="77777777" w:rsidTr="00833FCA">
        <w:trPr>
          <w:trHeight w:val="433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4ED00EAD" w14:textId="77777777" w:rsidR="00833FCA" w:rsidRPr="00833FCA" w:rsidRDefault="00833FCA" w:rsidP="007248D2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hideMark/>
          </w:tcPr>
          <w:p w14:paraId="1ECFEEF9" w14:textId="77777777" w:rsidR="00833FCA" w:rsidRPr="00833FCA" w:rsidRDefault="00833FCA" w:rsidP="007248D2">
            <w:pPr>
              <w:jc w:val="center"/>
              <w:rPr>
                <w:sz w:val="22"/>
                <w:szCs w:val="22"/>
                <w:u w:val="single"/>
                <w:lang w:val="en-GB"/>
              </w:rPr>
            </w:pPr>
            <w:r w:rsidRPr="00833FCA">
              <w:rPr>
                <w:sz w:val="22"/>
                <w:szCs w:val="22"/>
                <w:u w:val="single"/>
                <w:lang w:val="en-GB"/>
              </w:rPr>
              <w:t>Reverse causation bias analyses</w:t>
            </w:r>
          </w:p>
          <w:p w14:paraId="2A0F7E0E" w14:textId="77777777" w:rsidR="00833FCA" w:rsidRPr="00833FCA" w:rsidRDefault="00833FCA" w:rsidP="007248D2">
            <w:pPr>
              <w:jc w:val="center"/>
              <w:rPr>
                <w:sz w:val="22"/>
                <w:szCs w:val="22"/>
                <w:lang w:val="en-GB"/>
              </w:rPr>
            </w:pPr>
            <w:r w:rsidRPr="00833FCA">
              <w:rPr>
                <w:sz w:val="22"/>
                <w:szCs w:val="22"/>
                <w:lang w:val="en-GB"/>
              </w:rPr>
              <w:t xml:space="preserve">Model 2, adjusted for confounders* excluding individuals who experienced an event or were censored within 2 years of follow-up </w:t>
            </w:r>
          </w:p>
        </w:tc>
        <w:tc>
          <w:tcPr>
            <w:tcW w:w="3685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</w:tcPr>
          <w:p w14:paraId="2F63B062" w14:textId="77777777" w:rsidR="00833FCA" w:rsidRPr="00833FCA" w:rsidRDefault="00833FCA" w:rsidP="007248D2">
            <w:pPr>
              <w:jc w:val="center"/>
              <w:rPr>
                <w:sz w:val="22"/>
                <w:szCs w:val="22"/>
                <w:u w:val="single"/>
                <w:lang w:val="en-GB"/>
              </w:rPr>
            </w:pPr>
            <w:r w:rsidRPr="00833FCA">
              <w:rPr>
                <w:sz w:val="22"/>
                <w:szCs w:val="22"/>
                <w:u w:val="single"/>
                <w:lang w:val="en-GB"/>
              </w:rPr>
              <w:t>Age-restricted analyses</w:t>
            </w:r>
          </w:p>
          <w:p w14:paraId="1E727C84" w14:textId="77777777" w:rsidR="00833FCA" w:rsidRPr="00833FCA" w:rsidRDefault="00833FCA" w:rsidP="007248D2">
            <w:pPr>
              <w:jc w:val="center"/>
              <w:rPr>
                <w:sz w:val="22"/>
                <w:szCs w:val="22"/>
                <w:lang w:val="en-GB"/>
              </w:rPr>
            </w:pPr>
            <w:r w:rsidRPr="00833FCA">
              <w:rPr>
                <w:sz w:val="22"/>
                <w:szCs w:val="22"/>
                <w:lang w:val="en-GB"/>
              </w:rPr>
              <w:t xml:space="preserve">Model 2, adjusted for confounders* including individuals who are above 50 years old </w:t>
            </w:r>
          </w:p>
        </w:tc>
      </w:tr>
      <w:tr w:rsidR="00833FCA" w:rsidRPr="00A14839" w14:paraId="72B415C7" w14:textId="77777777" w:rsidTr="00833FCA">
        <w:tc>
          <w:tcPr>
            <w:tcW w:w="25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hideMark/>
          </w:tcPr>
          <w:p w14:paraId="3AF4491D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BE2812">
              <w:rPr>
                <w:b/>
                <w:sz w:val="22"/>
                <w:szCs w:val="22"/>
              </w:rPr>
              <w:t>Healthy individuals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8A5BB1F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  <w:lang w:val="en-US"/>
              </w:rPr>
              <w:t>N = 111,441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; </w:t>
            </w:r>
            <w:r w:rsidRPr="009D26CF">
              <w:rPr>
                <w:rFonts w:cstheme="minorHAnsi"/>
                <w:sz w:val="22"/>
                <w:szCs w:val="22"/>
                <w:lang w:val="en-US"/>
              </w:rPr>
              <w:t>N cases = 1,908</w:t>
            </w:r>
          </w:p>
        </w:tc>
        <w:tc>
          <w:tcPr>
            <w:tcW w:w="36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9086915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  <w:lang w:val="en-US"/>
              </w:rPr>
              <w:t>N = 25,085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; </w:t>
            </w:r>
            <w:r w:rsidRPr="00BE2812">
              <w:rPr>
                <w:rFonts w:cstheme="minorHAnsi"/>
                <w:sz w:val="22"/>
                <w:szCs w:val="22"/>
                <w:lang w:val="en-US"/>
              </w:rPr>
              <w:t>N cases = 1,411</w:t>
            </w:r>
          </w:p>
        </w:tc>
      </w:tr>
      <w:tr w:rsidR="00833FCA" w:rsidRPr="00A14839" w14:paraId="147A631F" w14:textId="77777777" w:rsidTr="00833FCA">
        <w:tc>
          <w:tcPr>
            <w:tcW w:w="25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01B47A9E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BE2812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03D0B4AD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999 [0.999; 1.00]</w:t>
            </w:r>
          </w:p>
        </w:tc>
        <w:tc>
          <w:tcPr>
            <w:tcW w:w="36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8B009F1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999 [0.999; 1.00]</w:t>
            </w:r>
          </w:p>
        </w:tc>
      </w:tr>
      <w:tr w:rsidR="00833FCA" w:rsidRPr="00A14839" w14:paraId="3C46B185" w14:textId="77777777" w:rsidTr="00833FCA">
        <w:tc>
          <w:tcPr>
            <w:tcW w:w="25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36395B47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BE2812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516F836A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60</w:t>
            </w:r>
          </w:p>
        </w:tc>
        <w:tc>
          <w:tcPr>
            <w:tcW w:w="36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11646E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23</w:t>
            </w:r>
          </w:p>
        </w:tc>
      </w:tr>
      <w:tr w:rsidR="00833FCA" w:rsidRPr="00A14839" w14:paraId="22FA1191" w14:textId="77777777" w:rsidTr="00833FCA">
        <w:tc>
          <w:tcPr>
            <w:tcW w:w="25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7F1501D2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Quartiles </w:t>
            </w:r>
          </w:p>
          <w:p w14:paraId="63F3D291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Inactive</w:t>
            </w:r>
          </w:p>
          <w:p w14:paraId="1BE1F97E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Q1 1-1912</w:t>
            </w:r>
          </w:p>
          <w:p w14:paraId="472D1111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Q2 1913-3690</w:t>
            </w:r>
          </w:p>
          <w:p w14:paraId="26F49F28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Q3 3690-7257</w:t>
            </w:r>
          </w:p>
          <w:p w14:paraId="118A7D2D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Q4 &gt;7527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8F0F14E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</w:p>
          <w:p w14:paraId="1E65FB87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 xml:space="preserve">1.00 </w:t>
            </w:r>
          </w:p>
          <w:p w14:paraId="496F3ABE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78 [0.60; 1.01]</w:t>
            </w:r>
          </w:p>
          <w:p w14:paraId="4B2D568D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71 [0.55; 0.93]</w:t>
            </w:r>
          </w:p>
          <w:p w14:paraId="255E3CA9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70 [0.54; 0.92]</w:t>
            </w:r>
          </w:p>
          <w:p w14:paraId="2B49E647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73 [0.56; 0.95]</w:t>
            </w:r>
          </w:p>
        </w:tc>
        <w:tc>
          <w:tcPr>
            <w:tcW w:w="36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140530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</w:p>
          <w:p w14:paraId="1417E2A6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1.00</w:t>
            </w:r>
          </w:p>
          <w:p w14:paraId="735EB678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71 [0.54; 0.94]</w:t>
            </w:r>
          </w:p>
          <w:p w14:paraId="138B1454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62 [0.47; 0.82]</w:t>
            </w:r>
          </w:p>
          <w:p w14:paraId="5997A25F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64 [0.48; 0.85]</w:t>
            </w:r>
          </w:p>
          <w:p w14:paraId="293CF7C5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64 [0.48; 0.85]</w:t>
            </w:r>
          </w:p>
        </w:tc>
      </w:tr>
      <w:tr w:rsidR="00833FCA" w:rsidRPr="00A14839" w14:paraId="02034FF0" w14:textId="77777777" w:rsidTr="00833FCA">
        <w:tc>
          <w:tcPr>
            <w:tcW w:w="25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hideMark/>
          </w:tcPr>
          <w:p w14:paraId="6E80A8B6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BE2812">
              <w:rPr>
                <w:b/>
                <w:sz w:val="22"/>
                <w:szCs w:val="22"/>
              </w:rPr>
              <w:t>Individuals with CVRF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8D5416E" w14:textId="77777777" w:rsidR="00833FCA" w:rsidRPr="00BE2812" w:rsidRDefault="00833FCA" w:rsidP="007248D2">
            <w:pPr>
              <w:rPr>
                <w:bCs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  <w:lang w:val="en-US"/>
              </w:rPr>
              <w:t>N = 27,418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; </w:t>
            </w:r>
            <w:r w:rsidRPr="009D26CF">
              <w:rPr>
                <w:rFonts w:cstheme="minorHAnsi"/>
                <w:sz w:val="22"/>
                <w:szCs w:val="22"/>
                <w:lang w:val="en-US"/>
              </w:rPr>
              <w:t>N cases = 1,650</w:t>
            </w:r>
          </w:p>
        </w:tc>
        <w:tc>
          <w:tcPr>
            <w:tcW w:w="36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83C07C9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  <w:lang w:val="en-US"/>
              </w:rPr>
              <w:t>N = 17,431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; </w:t>
            </w:r>
            <w:r w:rsidRPr="00BE2812">
              <w:rPr>
                <w:rFonts w:cstheme="minorHAnsi"/>
                <w:sz w:val="22"/>
                <w:szCs w:val="22"/>
                <w:lang w:val="en-US"/>
              </w:rPr>
              <w:t>N cases = 1,795</w:t>
            </w:r>
          </w:p>
        </w:tc>
      </w:tr>
      <w:tr w:rsidR="00833FCA" w:rsidRPr="00A14839" w14:paraId="4ACBEEE4" w14:textId="77777777" w:rsidTr="00833FCA">
        <w:tc>
          <w:tcPr>
            <w:tcW w:w="25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541E5A37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BE2812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2B77DA62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999 [0.999; 1.00]</w:t>
            </w:r>
          </w:p>
        </w:tc>
        <w:tc>
          <w:tcPr>
            <w:tcW w:w="36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001A962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999 [0.999; 1.00]</w:t>
            </w:r>
          </w:p>
        </w:tc>
      </w:tr>
      <w:tr w:rsidR="00833FCA" w:rsidRPr="00A14839" w14:paraId="04267C2B" w14:textId="77777777" w:rsidTr="00833FCA">
        <w:tc>
          <w:tcPr>
            <w:tcW w:w="25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0C9875F3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BE2812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4FF1ABF1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47</w:t>
            </w:r>
          </w:p>
        </w:tc>
        <w:tc>
          <w:tcPr>
            <w:tcW w:w="36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55E0D07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40</w:t>
            </w:r>
          </w:p>
        </w:tc>
      </w:tr>
      <w:tr w:rsidR="00833FCA" w:rsidRPr="00A14839" w14:paraId="2BA49717" w14:textId="77777777" w:rsidTr="00833FCA">
        <w:tc>
          <w:tcPr>
            <w:tcW w:w="25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5376410E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Quartiles </w:t>
            </w:r>
          </w:p>
          <w:p w14:paraId="7AAAA234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Inactive</w:t>
            </w:r>
          </w:p>
          <w:p w14:paraId="7F1DA936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Q1 1-1912</w:t>
            </w:r>
          </w:p>
          <w:p w14:paraId="2FF1746E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Q2 1913-3690</w:t>
            </w:r>
          </w:p>
          <w:p w14:paraId="5D0C6485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Q3 3690-7257</w:t>
            </w:r>
          </w:p>
          <w:p w14:paraId="3F7923E0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Q4 &gt;7527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620EE2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</w:p>
          <w:p w14:paraId="3DE1CB05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1.00</w:t>
            </w:r>
          </w:p>
          <w:p w14:paraId="1A364D45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73 [0.59; 0.91]</w:t>
            </w:r>
          </w:p>
          <w:p w14:paraId="303F0A5D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71 [0.57; 0.88]</w:t>
            </w:r>
          </w:p>
          <w:p w14:paraId="7D7D5165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68 [0.54; 0.84]</w:t>
            </w:r>
          </w:p>
          <w:p w14:paraId="4BA8980F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69 [0.55; 0.87]</w:t>
            </w:r>
          </w:p>
        </w:tc>
        <w:tc>
          <w:tcPr>
            <w:tcW w:w="36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DE67C5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</w:p>
          <w:p w14:paraId="783FAEC1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1.00</w:t>
            </w:r>
          </w:p>
          <w:p w14:paraId="3E20192D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65 [0.53; 0.79]</w:t>
            </w:r>
          </w:p>
          <w:p w14:paraId="70729EF3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64 [0.52; 0.78]</w:t>
            </w:r>
          </w:p>
          <w:p w14:paraId="7848B4AE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61 [0.50; 0.75]</w:t>
            </w:r>
          </w:p>
          <w:p w14:paraId="18486057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64 [0.52; 0.80]</w:t>
            </w:r>
          </w:p>
        </w:tc>
      </w:tr>
      <w:tr w:rsidR="00833FCA" w:rsidRPr="00A14839" w14:paraId="0FC8B253" w14:textId="77777777" w:rsidTr="00833FCA">
        <w:tc>
          <w:tcPr>
            <w:tcW w:w="25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hideMark/>
          </w:tcPr>
          <w:p w14:paraId="64450AA5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BE2812">
              <w:rPr>
                <w:b/>
                <w:sz w:val="22"/>
                <w:szCs w:val="22"/>
              </w:rPr>
              <w:t>Individuals with CVD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7B64C1C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  <w:lang w:val="en-US"/>
              </w:rPr>
              <w:t>N = 2,053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; </w:t>
            </w:r>
            <w:r w:rsidRPr="009D26CF">
              <w:rPr>
                <w:rFonts w:cstheme="minorHAnsi"/>
                <w:sz w:val="22"/>
                <w:szCs w:val="22"/>
                <w:lang w:val="en-US"/>
              </w:rPr>
              <w:t>N cases = 579</w:t>
            </w:r>
          </w:p>
        </w:tc>
        <w:tc>
          <w:tcPr>
            <w:tcW w:w="36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792A4CA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  <w:lang w:val="en-US"/>
              </w:rPr>
              <w:t>N = 1,932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; </w:t>
            </w:r>
            <w:r w:rsidRPr="00BE2812">
              <w:rPr>
                <w:rFonts w:cstheme="minorHAnsi"/>
                <w:sz w:val="22"/>
                <w:szCs w:val="22"/>
                <w:lang w:val="en-US"/>
              </w:rPr>
              <w:t>N cases = 840</w:t>
            </w:r>
          </w:p>
        </w:tc>
      </w:tr>
      <w:tr w:rsidR="00833FCA" w:rsidRPr="00A14839" w14:paraId="4F6076CE" w14:textId="77777777" w:rsidTr="00833FCA">
        <w:tc>
          <w:tcPr>
            <w:tcW w:w="25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216DE4EF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0FF462F1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999 [0.999; 1.00]</w:t>
            </w:r>
          </w:p>
        </w:tc>
        <w:tc>
          <w:tcPr>
            <w:tcW w:w="36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848148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999 [0.999; 1.00]</w:t>
            </w:r>
          </w:p>
        </w:tc>
      </w:tr>
      <w:tr w:rsidR="00833FCA" w:rsidRPr="00A14839" w14:paraId="43F1CDB3" w14:textId="77777777" w:rsidTr="00833FCA">
        <w:tc>
          <w:tcPr>
            <w:tcW w:w="25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42BA99E6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0BAED6F6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08</w:t>
            </w:r>
          </w:p>
        </w:tc>
        <w:tc>
          <w:tcPr>
            <w:tcW w:w="36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795D01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58</w:t>
            </w:r>
          </w:p>
        </w:tc>
      </w:tr>
      <w:tr w:rsidR="00833FCA" w:rsidRPr="00A14839" w14:paraId="3FCDFD81" w14:textId="77777777" w:rsidTr="00833FCA">
        <w:tc>
          <w:tcPr>
            <w:tcW w:w="25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2E6D19CE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Quartiles </w:t>
            </w:r>
          </w:p>
          <w:p w14:paraId="2A83BC25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Inactive</w:t>
            </w:r>
          </w:p>
          <w:p w14:paraId="1AD595C9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Q1 1-1912</w:t>
            </w:r>
          </w:p>
          <w:p w14:paraId="0EDFF84B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Q2 1913-3690</w:t>
            </w:r>
          </w:p>
          <w:p w14:paraId="41451888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Q3 3690-7257</w:t>
            </w:r>
          </w:p>
          <w:p w14:paraId="12CAF798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sz w:val="22"/>
                <w:szCs w:val="22"/>
              </w:rPr>
              <w:t xml:space="preserve">   Q4 &gt;7527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F894210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</w:p>
          <w:p w14:paraId="1FB80A00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1.00</w:t>
            </w:r>
          </w:p>
          <w:p w14:paraId="72645F97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88 [0.62; 1.25]</w:t>
            </w:r>
          </w:p>
          <w:p w14:paraId="0FB40989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93 [0.65; 1.33]</w:t>
            </w:r>
          </w:p>
          <w:p w14:paraId="08DE92FB" w14:textId="77777777" w:rsidR="00833FCA" w:rsidRPr="009D26CF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80 [0.56; 1.15]</w:t>
            </w:r>
          </w:p>
          <w:p w14:paraId="5DB9623A" w14:textId="77777777" w:rsidR="00833FCA" w:rsidRPr="00BE2812" w:rsidRDefault="00833FCA" w:rsidP="007248D2">
            <w:pPr>
              <w:rPr>
                <w:b/>
                <w:sz w:val="22"/>
                <w:szCs w:val="22"/>
              </w:rPr>
            </w:pPr>
            <w:r w:rsidRPr="009D26CF">
              <w:rPr>
                <w:rFonts w:cstheme="minorHAnsi"/>
                <w:sz w:val="22"/>
                <w:szCs w:val="22"/>
              </w:rPr>
              <w:t>0.71 [0.48; 1.04]</w:t>
            </w:r>
          </w:p>
        </w:tc>
        <w:tc>
          <w:tcPr>
            <w:tcW w:w="36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FA2A02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</w:p>
          <w:p w14:paraId="372A4786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1.00</w:t>
            </w:r>
          </w:p>
          <w:p w14:paraId="6C06AD61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80 [0.61; 1.06]</w:t>
            </w:r>
          </w:p>
          <w:p w14:paraId="573649F0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82 [0.62; 1.10]</w:t>
            </w:r>
          </w:p>
          <w:p w14:paraId="58BF6503" w14:textId="77777777" w:rsidR="00833FCA" w:rsidRPr="00BE2812" w:rsidRDefault="00833FCA" w:rsidP="007248D2">
            <w:pPr>
              <w:rPr>
                <w:rFonts w:cstheme="minorHAnsi"/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72 [0.54; 0.96]</w:t>
            </w:r>
          </w:p>
          <w:p w14:paraId="4193025A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 w:rsidRPr="00BE2812">
              <w:rPr>
                <w:rFonts w:cstheme="minorHAnsi"/>
                <w:sz w:val="22"/>
                <w:szCs w:val="22"/>
              </w:rPr>
              <w:t>0.81 [0.60; 1.10]</w:t>
            </w:r>
          </w:p>
        </w:tc>
      </w:tr>
      <w:tr w:rsidR="00833FCA" w:rsidRPr="00A14839" w14:paraId="2A2E9D37" w14:textId="77777777" w:rsidTr="00833FCA">
        <w:trPr>
          <w:trHeight w:val="1048"/>
        </w:trPr>
        <w:tc>
          <w:tcPr>
            <w:tcW w:w="9781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5C830A4A" w14:textId="77777777" w:rsidR="00833FCA" w:rsidRPr="00BE2812" w:rsidRDefault="00833FCA" w:rsidP="007248D2">
            <w:pPr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*</w:t>
            </w:r>
            <w:r w:rsidRPr="00A14839">
              <w:rPr>
                <w:sz w:val="20"/>
                <w:szCs w:val="20"/>
              </w:rPr>
              <w:t>Model 2 was adjusted for age</w:t>
            </w:r>
            <w:r w:rsidRPr="00BE2812">
              <w:rPr>
                <w:sz w:val="20"/>
                <w:szCs w:val="20"/>
              </w:rPr>
              <w:t xml:space="preserve">, </w:t>
            </w:r>
            <w:r w:rsidRPr="00A14839">
              <w:rPr>
                <w:sz w:val="20"/>
                <w:szCs w:val="20"/>
              </w:rPr>
              <w:t>sex</w:t>
            </w:r>
            <w:r w:rsidRPr="00BE2812">
              <w:rPr>
                <w:sz w:val="20"/>
                <w:szCs w:val="20"/>
              </w:rPr>
              <w:t>,</w:t>
            </w:r>
            <w:r w:rsidRPr="00A14839">
              <w:rPr>
                <w:sz w:val="20"/>
                <w:szCs w:val="20"/>
              </w:rPr>
              <w:t xml:space="preserve"> income, education, alcohol consumption, smoking behaviour (packyears), nutrient intake (i.e. protein (g/day), fat (g/day), carbohydrate (g/day)), kidney function, arrhythmia, hypothyroid, lung disease, osteoarthritis and rheumatoid arthritis. CVD = cardiovascular disease; CVRF = cardiovascular risk factors; MACE = major adverse cardiovascular events; MET = metabolic equivalent of task</w:t>
            </w:r>
          </w:p>
        </w:tc>
      </w:tr>
    </w:tbl>
    <w:p w14:paraId="595202C6" w14:textId="77777777" w:rsidR="00833FCA" w:rsidRDefault="00833FCA" w:rsidP="00833FCA">
      <w:pPr>
        <w:spacing w:after="160" w:line="259" w:lineRule="auto"/>
        <w:rPr>
          <w:b/>
          <w:sz w:val="22"/>
          <w:szCs w:val="22"/>
        </w:rPr>
      </w:pPr>
    </w:p>
    <w:p w14:paraId="64DC65DB" w14:textId="77777777" w:rsidR="00B62121" w:rsidRDefault="00B62121" w:rsidP="00B62121">
      <w:pPr>
        <w:rPr>
          <w:b/>
          <w:sz w:val="22"/>
          <w:szCs w:val="22"/>
        </w:rPr>
      </w:pPr>
    </w:p>
    <w:p w14:paraId="328B12B6" w14:textId="77777777" w:rsidR="004416EB" w:rsidRDefault="004416EB"/>
    <w:sectPr w:rsidR="004416EB" w:rsidSect="004752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21"/>
    <w:rsid w:val="004416EB"/>
    <w:rsid w:val="004752C6"/>
    <w:rsid w:val="007347FB"/>
    <w:rsid w:val="00833FCA"/>
    <w:rsid w:val="00B62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C97A3"/>
  <w15:chartTrackingRefBased/>
  <w15:docId w15:val="{92E53AF2-5D3D-0743-8383-1526C126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2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2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B62121"/>
  </w:style>
  <w:style w:type="paragraph" w:styleId="PlainText">
    <w:name w:val="Plain Text"/>
    <w:basedOn w:val="Normal"/>
    <w:link w:val="PlainTextChar"/>
    <w:uiPriority w:val="99"/>
    <w:unhideWhenUsed/>
    <w:rsid w:val="00833FCA"/>
    <w:rPr>
      <w:rFonts w:ascii="Calibri" w:eastAsiaTheme="minorHAnsi" w:hAnsi="Calibri" w:cs="Consolas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33FCA"/>
    <w:rPr>
      <w:rFonts w:ascii="Calibri" w:hAnsi="Calibri" w:cs="Consolas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2</cp:revision>
  <dcterms:created xsi:type="dcterms:W3CDTF">2021-10-19T08:20:00Z</dcterms:created>
  <dcterms:modified xsi:type="dcterms:W3CDTF">2021-10-19T08:20:00Z</dcterms:modified>
</cp:coreProperties>
</file>